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CD4EDD" w:rsidR="00654E8F" w:rsidRDefault="00654E8F" w:rsidP="0001436A">
      <w:pPr>
        <w:pStyle w:val="SupplementaryMaterial"/>
      </w:pPr>
      <w:r w:rsidRPr="001549D3">
        <w:t>Supplementary Material</w:t>
      </w:r>
    </w:p>
    <w:p w14:paraId="5E571E3E" w14:textId="77777777" w:rsidR="00A10F05" w:rsidRPr="00A10F05" w:rsidRDefault="00A10F05" w:rsidP="00A10F05">
      <w:pPr>
        <w:pStyle w:val="Titolo"/>
        <w:rPr>
          <w:sz w:val="2"/>
          <w:szCs w:val="2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9800"/>
      </w:tblGrid>
      <w:tr w:rsidR="00A10F05" w:rsidRPr="00A10F05" w14:paraId="206076EF" w14:textId="77777777" w:rsidTr="00232610">
        <w:trPr>
          <w:trHeight w:val="129"/>
        </w:trPr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98ADA" w14:textId="77777777" w:rsidR="00A10F05" w:rsidRPr="00A10F05" w:rsidRDefault="00A10F05" w:rsidP="00A10F05">
            <w:pPr>
              <w:suppressAutoHyphens/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A10F05">
              <w:rPr>
                <w:rFonts w:eastAsia="MS ??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upplementary Table 1. </w:t>
            </w:r>
            <w:r w:rsidRPr="00A10F05">
              <w:rPr>
                <w:rFonts w:eastAsia="MS ??" w:cs="Times New Roman"/>
                <w:color w:val="000000"/>
                <w:sz w:val="20"/>
                <w:szCs w:val="20"/>
                <w:lang w:eastAsia="zh-CN"/>
              </w:rPr>
              <w:t>Search strategy.</w:t>
            </w:r>
          </w:p>
        </w:tc>
      </w:tr>
      <w:tr w:rsidR="00A10F05" w:rsidRPr="00A10F05" w14:paraId="45849C28" w14:textId="77777777" w:rsidTr="00232610">
        <w:trPr>
          <w:trHeight w:val="714"/>
        </w:trPr>
        <w:tc>
          <w:tcPr>
            <w:tcW w:w="9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F68F9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  <w:p w14:paraId="5D2AD885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PubMed: </w:t>
            </w:r>
          </w:p>
          <w:p w14:paraId="4FC14BC5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("breast neoplasms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Terms] OR ("breast"[All Fields] AND "neoplasms"[All Fields]) OR "breast neoplasms"[All Fields] OR ("breast"[All Fields] AND "cancer"[All Fields]) OR "breast cancer"[All Fields] OR "breast 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Terms] OR ("breast"[All Fields] AND "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"[All Fields]) OR "breast 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"[All Fields]) AND ("rehabilitant"[All Fields] OR "rehabilitants"[All Fields] OR "rehabilitate"[All Fields] OR "rehabilitated"[All Fields] OR "rehabilitates"[All Fields] OR "rehabilitating"[All Fields] OR "rehabilitation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Terms] OR "rehabilitation"[All Fields] OR "rehabilitations"[All Fields] OR "rehabilitative"[All Fields] OR "rehabilitation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Subheading] OR "rehabilitation s"[All Fields] OR "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rehabilitational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"[All Fields] OR "rehabilitator"[All Fields] OR "rehabilitators"[All Fields] OR "exercise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Terms] OR "exercise"[All Fields] OR ("physical"[All Fields] AND "exercise"[All Fields]) OR "physical exercise"[All Fields] OR "training"[All Fields] OR "train"[All Fields] OR "train s"[All Fields] OR "trained"[All Fields] OR "training s"[All Fields] OR "trainings"[All Fields] OR "trains"[All Fields])) AND ("biomarker s"[All Fields] OR "biomarkers"[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Terms] OR "biomarkers"[All Fields] OR "biomarker"[All Fields])</w:t>
            </w:r>
          </w:p>
        </w:tc>
      </w:tr>
      <w:tr w:rsidR="00A10F05" w:rsidRPr="00A10F05" w14:paraId="377C3C89" w14:textId="77777777" w:rsidTr="00232610">
        <w:trPr>
          <w:trHeight w:val="753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</w:tcPr>
          <w:p w14:paraId="0B679156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  <w:p w14:paraId="1F3F4BD0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Scopus: </w:t>
            </w:r>
          </w:p>
          <w:p w14:paraId="5A4C2D8C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Calibri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TITLE-ABS-KEY </w:t>
            </w:r>
            <w:proofErr w:type="gram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( (</w:t>
            </w:r>
            <w:proofErr w:type="gram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( biomarker )  AND  ( ( rehabilitation )  OR  ( physical  AND  exercise )  OR  ( physical  AND  activity ) )  AND  ( ( breast  AND  cancer )  OR  ( breast  AND  neoplasms )  OR  ( breast  AND  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) ) ) )</w:t>
            </w:r>
          </w:p>
        </w:tc>
      </w:tr>
      <w:tr w:rsidR="00A10F05" w:rsidRPr="00A10F05" w14:paraId="5B5F360B" w14:textId="77777777" w:rsidTr="00232610">
        <w:trPr>
          <w:trHeight w:val="1016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</w:tcPr>
          <w:p w14:paraId="342B2418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  <w:p w14:paraId="76147BC4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Web of Science: </w:t>
            </w:r>
          </w:p>
          <w:p w14:paraId="0ADD003F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Calibri" w:cs="Times New Roman"/>
                <w:sz w:val="20"/>
                <w:szCs w:val="20"/>
                <w:lang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eastAsia="zh-CN"/>
              </w:rPr>
              <w:t>ALL=((biomarker) AND (rehabilitation OR physical exercise OR physical activity) AND (breast cancer OR breast neoplasm OR breast tumor))</w:t>
            </w:r>
          </w:p>
        </w:tc>
      </w:tr>
      <w:tr w:rsidR="00A10F05" w:rsidRPr="00A10F05" w14:paraId="3E3B80D7" w14:textId="77777777" w:rsidTr="00232610">
        <w:trPr>
          <w:trHeight w:val="109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</w:tcPr>
          <w:p w14:paraId="6EA936EF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  <w:p w14:paraId="6CAD6116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Cochrane: </w:t>
            </w:r>
          </w:p>
          <w:p w14:paraId="52728958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D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  <w:t>Search</w:t>
            </w:r>
          </w:p>
          <w:p w14:paraId="0F0BD4A8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1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Biomarker] explode all trees</w:t>
            </w:r>
          </w:p>
          <w:p w14:paraId="53E9E2C8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2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Breast cancer] explode all trees</w:t>
            </w:r>
          </w:p>
          <w:p w14:paraId="4EAE03DF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3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Breast </w:t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] explode all trees</w:t>
            </w:r>
          </w:p>
          <w:p w14:paraId="04D76D76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4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Breast neoplasm] explode all trees</w:t>
            </w:r>
          </w:p>
          <w:p w14:paraId="578F0D79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5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Rehabilitation] explode all trees</w:t>
            </w:r>
          </w:p>
          <w:p w14:paraId="2604D158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6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Physical exercise] explode all trees</w:t>
            </w:r>
          </w:p>
          <w:p w14:paraId="21DFF683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7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</w:r>
            <w:proofErr w:type="spellStart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MeSH</w:t>
            </w:r>
            <w:proofErr w:type="spellEnd"/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 descriptor: [Physical activity] explode all trees</w:t>
            </w:r>
          </w:p>
          <w:p w14:paraId="2800B564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#8</w:t>
            </w: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ab/>
              <w:t>#1 AND (#2 OR #3 OR #4) AND (#5 OR #6 OR #7)</w:t>
            </w:r>
          </w:p>
        </w:tc>
      </w:tr>
      <w:tr w:rsidR="00A10F05" w:rsidRPr="00A10F05" w14:paraId="347251FE" w14:textId="77777777" w:rsidTr="00232610">
        <w:trPr>
          <w:trHeight w:val="141"/>
        </w:trPr>
        <w:tc>
          <w:tcPr>
            <w:tcW w:w="9800" w:type="dxa"/>
            <w:tcBorders>
              <w:top w:val="single" w:sz="4" w:space="0" w:color="auto"/>
              <w:bottom w:val="single" w:sz="4" w:space="0" w:color="auto"/>
            </w:tcBorders>
          </w:tcPr>
          <w:p w14:paraId="0BCA84D6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  <w:p w14:paraId="7356B937" w14:textId="77777777" w:rsidR="00A10F05" w:rsidRPr="00A10F05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EDro</w:t>
            </w:r>
            <w:proofErr w:type="spellEnd"/>
            <w:r w:rsidRPr="00A10F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: </w:t>
            </w:r>
          </w:p>
          <w:p w14:paraId="610C6B04" w14:textId="77777777" w:rsidR="00A10F05" w:rsidRPr="00A10F05" w:rsidDel="0025662A" w:rsidRDefault="00A10F05" w:rsidP="00A10F05">
            <w:pPr>
              <w:shd w:val="clear" w:color="auto" w:fill="FFFFFF"/>
              <w:suppressAutoHyphens/>
              <w:spacing w:before="0" w:after="0" w:line="276" w:lineRule="auto"/>
              <w:jc w:val="both"/>
              <w:rPr>
                <w:rFonts w:eastAsia="MS ??" w:cs="Times New Roman"/>
                <w:sz w:val="20"/>
                <w:szCs w:val="20"/>
                <w:lang w:eastAsia="zh-CN"/>
              </w:rPr>
            </w:pPr>
            <w:r w:rsidRPr="00A10F0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iomarker Breast Cancer Physical exercise</w:t>
            </w:r>
          </w:p>
        </w:tc>
      </w:tr>
    </w:tbl>
    <w:p w14:paraId="7B65BC41" w14:textId="0BCE90A9" w:rsidR="00A10F05" w:rsidRDefault="00A10F05" w:rsidP="00654E8F">
      <w:pPr>
        <w:spacing w:before="240"/>
      </w:pPr>
    </w:p>
    <w:p w14:paraId="0E90620A" w14:textId="77777777" w:rsidR="00A10F05" w:rsidRDefault="00A10F05">
      <w:pPr>
        <w:spacing w:before="0" w:after="200" w:line="276" w:lineRule="auto"/>
      </w:pPr>
      <w:r>
        <w:br w:type="page"/>
      </w:r>
    </w:p>
    <w:tbl>
      <w:tblPr>
        <w:tblStyle w:val="Tabellasemplice-21"/>
        <w:tblpPr w:leftFromText="141" w:rightFromText="141" w:vertAnchor="text" w:tblpY="1"/>
        <w:tblOverlap w:val="never"/>
        <w:tblW w:w="9115" w:type="dxa"/>
        <w:tblInd w:w="0" w:type="dxa"/>
        <w:tblLook w:val="04A0" w:firstRow="1" w:lastRow="0" w:firstColumn="1" w:lastColumn="0" w:noHBand="0" w:noVBand="1"/>
      </w:tblPr>
      <w:tblGrid>
        <w:gridCol w:w="4536"/>
        <w:gridCol w:w="4579"/>
      </w:tblGrid>
      <w:tr w:rsidR="00A10F05" w:rsidRPr="00A10F05" w14:paraId="11D4DE41" w14:textId="77777777" w:rsidTr="00232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6A0D5" w14:textId="77777777" w:rsidR="00A10F05" w:rsidRPr="00A10F05" w:rsidRDefault="00A10F05" w:rsidP="00A10F05">
            <w:pPr>
              <w:suppressAutoHyphens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yellow"/>
                <w:lang w:val="en-GB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lastRenderedPageBreak/>
              <w:t xml:space="preserve">Supplementary Table 2. </w:t>
            </w: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Characteristics of excluded studies assessed in </w:t>
            </w:r>
            <w:proofErr w:type="gram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ull-text</w:t>
            </w:r>
            <w:proofErr w:type="gram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.</w:t>
            </w:r>
          </w:p>
        </w:tc>
      </w:tr>
      <w:tr w:rsidR="00A10F05" w:rsidRPr="00A10F05" w14:paraId="5CD852D6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F130B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3"/>
              <w:rPr>
                <w:rFonts w:eastAsia="MS ??" w:cs="Times New Roman"/>
                <w:i/>
                <w:iCs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i/>
                <w:iCs/>
                <w:sz w:val="20"/>
                <w:szCs w:val="20"/>
                <w:lang w:val="en-GB" w:eastAsia="zh-CN"/>
              </w:rPr>
              <w:t>Study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A6604" w14:textId="4010CD53" w:rsidR="00A10F05" w:rsidRPr="00A10F05" w:rsidRDefault="00A10F05" w:rsidP="00A10F05">
            <w:pPr>
              <w:suppressAutoHyphens/>
              <w:spacing w:before="0" w:after="0" w:line="360" w:lineRule="auto"/>
              <w:ind w:left="3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b/>
                <w:bCs/>
                <w:i/>
                <w:iCs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/>
                <w:bCs/>
                <w:i/>
                <w:iCs/>
                <w:sz w:val="20"/>
                <w:szCs w:val="20"/>
                <w:lang w:val="en-GB" w:eastAsia="zh-CN"/>
              </w:rPr>
              <w:t>Reason for exclusion</w:t>
            </w:r>
          </w:p>
        </w:tc>
      </w:tr>
      <w:tr w:rsidR="00A10F05" w:rsidRPr="00A10F05" w14:paraId="63691C6C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EBC19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Knobf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2FB8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homogeneous sample of BC</w:t>
            </w:r>
          </w:p>
        </w:tc>
      </w:tr>
      <w:tr w:rsidR="00A10F05" w:rsidRPr="00A10F05" w14:paraId="714CF2E6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5119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kels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FB3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otocol study</w:t>
            </w:r>
          </w:p>
        </w:tc>
      </w:tr>
      <w:tr w:rsidR="00A10F05" w:rsidRPr="00A10F05" w14:paraId="35408A58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48C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joe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EC5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3B7C9480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34A7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  <w:t>Bower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  <w:t xml:space="preserve"> et al. 2014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A69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A10F05" w:rsidRPr="00A10F05" w14:paraId="01ED5E9B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C69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Villarini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A13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otocol study</w:t>
            </w:r>
          </w:p>
        </w:tc>
      </w:tr>
      <w:tr w:rsidR="00A10F05" w:rsidRPr="00A10F05" w14:paraId="66EDFCBE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11B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McClain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5B5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A10F05" w:rsidRPr="00A10F05" w14:paraId="311D923C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FD2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Reich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519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A10F05" w:rsidRPr="00A10F05" w14:paraId="02EFDF94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C2F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Bartlett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50C7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6FDCBF2C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D8D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Eremin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03D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A10F05" w:rsidRPr="00A10F05" w14:paraId="71A01EBE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FA4B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Evans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B3B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55E8715E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6200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Natalucci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60F4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318B3505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FF6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Rogers et al. 200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437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19CB543C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DB08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Adams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900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62A21111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51E6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uklin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9EB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07E78526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A36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anf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55C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2F1DA8B5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B6F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cott et al. 201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AFA9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35CA7D1B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F814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winsher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E65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29A3DD9B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39D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emark-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ahnefried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EBE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180A6E96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5C8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oohey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4D8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16C101F0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3BB8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’Alonzo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E9C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28453AF1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FFB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turgeon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242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049C3150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FC6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ebvey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-Combes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C960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2A8EDC47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6E7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aker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18C722C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17BB4DC6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6669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altman et al. 201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7556A31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728D4EC8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633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ters-Stone et al. 201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22214CD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1CB6CFD1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52D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arma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78B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specified cancer stage</w:t>
            </w:r>
          </w:p>
        </w:tc>
      </w:tr>
      <w:tr w:rsidR="00A10F05" w:rsidRPr="00A10F05" w14:paraId="16C660B9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40A5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ayne et al. 200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CAD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specified cancer stage</w:t>
            </w:r>
          </w:p>
        </w:tc>
      </w:tr>
      <w:tr w:rsidR="00A10F05" w:rsidRPr="00A10F05" w14:paraId="1757F9F6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43F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runo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363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66DA8FC2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1B9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ieli‑Conwrigh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9BA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5E2CC8D7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F39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oyne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F50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A10F05" w:rsidRPr="00A10F05" w14:paraId="0B8E02CB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C72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Gonzalo-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Encabo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33D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A10F05" w:rsidRPr="00A10F05" w14:paraId="0D8571FC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D0C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Artene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470E5FF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784E6258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9AC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asl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6EA98489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612153F4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BD6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ourney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46B321B7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692F2937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95C0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ourney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4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C5F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A10F05" w:rsidRPr="00A10F05" w14:paraId="3C5DDD8B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068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lastRenderedPageBreak/>
              <w:t>Bao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8527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17F63555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F60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juric et al. 2012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921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3A41F66A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CCB4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abian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F286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402E5F1A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2464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Howden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C8A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2A9DBADD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428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u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5BCD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6ADEB74E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7FA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Zimmer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5166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3DD54FAA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F8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oriol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3392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A10F05" w:rsidRPr="00A10F05" w14:paraId="4C625C32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0EB1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rown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5F4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A10F05" w:rsidRPr="00A10F05" w14:paraId="4062A69F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BA7C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Karimi et al. 201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1C76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homogeneous sample of BC</w:t>
            </w:r>
          </w:p>
        </w:tc>
      </w:tr>
      <w:tr w:rsidR="00A10F05" w:rsidRPr="00A10F05" w14:paraId="366C4504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EDBE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Van 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Gemer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4C8B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A10F05" w:rsidRPr="00A10F05" w14:paraId="6315A108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8018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ters Stone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0A2A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03518016" w14:textId="77777777" w:rsidTr="002326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9D73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Hutnick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340B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A10F05" w:rsidRPr="00A10F05" w14:paraId="2987923A" w14:textId="77777777" w:rsidTr="0023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89A8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bookmarkStart w:id="0" w:name="_Hlk100925819"/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Ligibel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DEAF" w14:textId="77777777" w:rsidR="00A10F05" w:rsidRPr="00A10F05" w:rsidRDefault="00A10F05" w:rsidP="00A10F05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e-Operative intervention</w:t>
            </w:r>
          </w:p>
        </w:tc>
      </w:tr>
      <w:bookmarkEnd w:id="0"/>
    </w:tbl>
    <w:p w14:paraId="052C33D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547AE" w14:textId="77777777" w:rsidR="00D75AEC" w:rsidRDefault="00D75AEC" w:rsidP="00117666">
      <w:pPr>
        <w:spacing w:after="0"/>
      </w:pPr>
      <w:r>
        <w:separator/>
      </w:r>
    </w:p>
  </w:endnote>
  <w:endnote w:type="continuationSeparator" w:id="0">
    <w:p w14:paraId="2159D97F" w14:textId="77777777" w:rsidR="00D75AEC" w:rsidRDefault="00D75A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3D0B3" w14:textId="77777777" w:rsidR="00D75AEC" w:rsidRDefault="00D75AEC" w:rsidP="00117666">
      <w:pPr>
        <w:spacing w:after="0"/>
      </w:pPr>
      <w:r>
        <w:separator/>
      </w:r>
    </w:p>
  </w:footnote>
  <w:footnote w:type="continuationSeparator" w:id="0">
    <w:p w14:paraId="1BE1850A" w14:textId="77777777" w:rsidR="00D75AEC" w:rsidRDefault="00D75A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2336797">
    <w:abstractNumId w:val="0"/>
  </w:num>
  <w:num w:numId="2" w16cid:durableId="1135298053">
    <w:abstractNumId w:val="4"/>
  </w:num>
  <w:num w:numId="3" w16cid:durableId="673608825">
    <w:abstractNumId w:val="1"/>
  </w:num>
  <w:num w:numId="4" w16cid:durableId="18743749">
    <w:abstractNumId w:val="5"/>
  </w:num>
  <w:num w:numId="5" w16cid:durableId="12367462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1150981">
    <w:abstractNumId w:val="3"/>
  </w:num>
  <w:num w:numId="7" w16cid:durableId="1517110454">
    <w:abstractNumId w:val="6"/>
  </w:num>
  <w:num w:numId="8" w16cid:durableId="1318681354">
    <w:abstractNumId w:val="6"/>
  </w:num>
  <w:num w:numId="9" w16cid:durableId="1357661601">
    <w:abstractNumId w:val="6"/>
  </w:num>
  <w:num w:numId="10" w16cid:durableId="1984774831">
    <w:abstractNumId w:val="6"/>
  </w:num>
  <w:num w:numId="11" w16cid:durableId="1477138334">
    <w:abstractNumId w:val="6"/>
  </w:num>
  <w:num w:numId="12" w16cid:durableId="1167288402">
    <w:abstractNumId w:val="6"/>
  </w:num>
  <w:num w:numId="13" w16cid:durableId="1409185563">
    <w:abstractNumId w:val="3"/>
  </w:num>
  <w:num w:numId="14" w16cid:durableId="9769331">
    <w:abstractNumId w:val="2"/>
  </w:num>
  <w:num w:numId="15" w16cid:durableId="1299267445">
    <w:abstractNumId w:val="2"/>
  </w:num>
  <w:num w:numId="16" w16cid:durableId="1616324568">
    <w:abstractNumId w:val="2"/>
  </w:num>
  <w:num w:numId="17" w16cid:durableId="764375315">
    <w:abstractNumId w:val="2"/>
  </w:num>
  <w:num w:numId="18" w16cid:durableId="1225336797">
    <w:abstractNumId w:val="2"/>
  </w:num>
  <w:num w:numId="19" w16cid:durableId="136729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D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F0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5AEC"/>
    <w:rsid w:val="00DB59C3"/>
    <w:rsid w:val="00DC259A"/>
    <w:rsid w:val="00DE23E8"/>
    <w:rsid w:val="00E31C3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A10F05"/>
    <w:pPr>
      <w:spacing w:after="0" w:line="240" w:lineRule="auto"/>
    </w:pPr>
    <w:rPr>
      <w:lang w:val="it-IT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617</Words>
  <Characters>3721</Characters>
  <Application>Microsoft Office Word</Application>
  <DocSecurity>0</DocSecurity>
  <Lines>9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ZO LIPPI</cp:lastModifiedBy>
  <cp:revision>2</cp:revision>
  <cp:lastPrinted>2013-10-03T12:51:00Z</cp:lastPrinted>
  <dcterms:created xsi:type="dcterms:W3CDTF">2022-04-27T10:08:00Z</dcterms:created>
  <dcterms:modified xsi:type="dcterms:W3CDTF">2022-04-27T10:08:00Z</dcterms:modified>
</cp:coreProperties>
</file>